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378F" w:rsidRDefault="0082378F" w:rsidP="0082378F">
      <w:pPr>
        <w:spacing w:before="150"/>
        <w:jc w:val="both"/>
        <w:rPr>
          <w:b/>
          <w:color w:val="020202"/>
        </w:rPr>
      </w:pPr>
      <w:r>
        <w:rPr>
          <w:b/>
          <w:color w:val="020202"/>
        </w:rPr>
        <w:t xml:space="preserve">Supplementary Table </w:t>
      </w:r>
      <w:r w:rsidR="00E00ABC">
        <w:rPr>
          <w:b/>
          <w:color w:val="020202"/>
        </w:rPr>
        <w:t>5</w:t>
      </w:r>
      <w:r>
        <w:rPr>
          <w:b/>
          <w:color w:val="020202"/>
        </w:rPr>
        <w:t xml:space="preserve">. </w:t>
      </w:r>
    </w:p>
    <w:p w:rsidR="0082378F" w:rsidRDefault="0082378F" w:rsidP="0082378F">
      <w:pPr>
        <w:spacing w:before="150"/>
        <w:jc w:val="both"/>
        <w:rPr>
          <w:i/>
          <w:color w:val="020202"/>
        </w:rPr>
      </w:pPr>
      <w:r>
        <w:rPr>
          <w:i/>
          <w:color w:val="020202"/>
        </w:rPr>
        <w:t xml:space="preserve">Differences in Parental Hostility Between the Covariates  </w:t>
      </w:r>
    </w:p>
    <w:tbl>
      <w:tblPr>
        <w:tblW w:w="4635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856"/>
        <w:gridCol w:w="1647"/>
        <w:gridCol w:w="989"/>
        <w:gridCol w:w="987"/>
        <w:gridCol w:w="1644"/>
        <w:gridCol w:w="989"/>
        <w:gridCol w:w="989"/>
        <w:gridCol w:w="1644"/>
        <w:gridCol w:w="823"/>
        <w:gridCol w:w="984"/>
      </w:tblGrid>
      <w:tr w:rsidR="0082378F" w:rsidTr="00B46580"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6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7539D3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7539D3">
              <w:rPr>
                <w:color w:val="020202"/>
              </w:rPr>
              <w:t>W</w:t>
            </w:r>
            <w:r>
              <w:rPr>
                <w:color w:val="020202"/>
              </w:rPr>
              <w:t xml:space="preserve">ave </w:t>
            </w:r>
            <w:r w:rsidRPr="007539D3">
              <w:rPr>
                <w:color w:val="020202"/>
              </w:rPr>
              <w:t>2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7539D3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3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7539D3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6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7539D3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7539D3">
              <w:rPr>
                <w:color w:val="020202"/>
              </w:rPr>
              <w:t>W</w:t>
            </w:r>
            <w:r>
              <w:rPr>
                <w:color w:val="020202"/>
              </w:rPr>
              <w:t xml:space="preserve">ave </w:t>
            </w:r>
            <w:r w:rsidRPr="007539D3">
              <w:rPr>
                <w:color w:val="020202"/>
              </w:rPr>
              <w:t>3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7539D3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7539D3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6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7539D3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7539D3">
              <w:rPr>
                <w:color w:val="020202"/>
              </w:rPr>
              <w:t>W</w:t>
            </w:r>
            <w:r>
              <w:rPr>
                <w:color w:val="020202"/>
              </w:rPr>
              <w:t xml:space="preserve">ave </w:t>
            </w:r>
            <w:r w:rsidRPr="007539D3">
              <w:rPr>
                <w:color w:val="020202"/>
              </w:rPr>
              <w:t>5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7539D3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3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7539D3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</w:tr>
      <w:tr w:rsidR="0082378F" w:rsidTr="00B46580"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</w:tc>
        <w:tc>
          <w:tcPr>
            <w:tcW w:w="6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7539D3" w:rsidRDefault="0082378F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color w:val="020202"/>
              </w:rPr>
              <w:t>M</w:t>
            </w:r>
            <w:r w:rsidRPr="007539D3">
              <w:rPr>
                <w:i/>
                <w:color w:val="020202"/>
              </w:rPr>
              <w:t xml:space="preserve"> (SD) 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7539D3" w:rsidRDefault="0082378F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t</w:t>
            </w:r>
          </w:p>
        </w:tc>
        <w:tc>
          <w:tcPr>
            <w:tcW w:w="3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7539D3" w:rsidRDefault="0082378F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p</w:t>
            </w:r>
          </w:p>
        </w:tc>
        <w:tc>
          <w:tcPr>
            <w:tcW w:w="6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7539D3" w:rsidRDefault="0082378F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color w:val="020202"/>
              </w:rPr>
              <w:t>M</w:t>
            </w:r>
            <w:r w:rsidRPr="007539D3">
              <w:rPr>
                <w:i/>
                <w:color w:val="020202"/>
              </w:rPr>
              <w:t xml:space="preserve"> (SD)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7539D3" w:rsidRDefault="0082378F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t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7539D3" w:rsidRDefault="0082378F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p</w:t>
            </w:r>
          </w:p>
        </w:tc>
        <w:tc>
          <w:tcPr>
            <w:tcW w:w="6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7539D3" w:rsidRDefault="0082378F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color w:val="020202"/>
              </w:rPr>
              <w:t>M</w:t>
            </w:r>
            <w:r w:rsidRPr="007539D3">
              <w:rPr>
                <w:i/>
                <w:color w:val="020202"/>
              </w:rPr>
              <w:t xml:space="preserve"> (SD)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7539D3" w:rsidRDefault="0082378F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t</w:t>
            </w:r>
          </w:p>
        </w:tc>
        <w:tc>
          <w:tcPr>
            <w:tcW w:w="3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7539D3" w:rsidRDefault="0082378F" w:rsidP="00B46580">
            <w:pPr>
              <w:widowControl w:val="0"/>
              <w:spacing w:before="0"/>
              <w:jc w:val="both"/>
              <w:rPr>
                <w:i/>
                <w:color w:val="020202"/>
              </w:rPr>
            </w:pPr>
            <w:r w:rsidRPr="007539D3">
              <w:rPr>
                <w:i/>
                <w:color w:val="020202"/>
              </w:rPr>
              <w:t>p</w:t>
            </w:r>
          </w:p>
        </w:tc>
      </w:tr>
      <w:tr w:rsidR="0082378F" w:rsidTr="00B46580">
        <w:trPr>
          <w:trHeight w:val="1341"/>
        </w:trPr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Gender child</w:t>
            </w: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Girls</w:t>
            </w: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Boys</w:t>
            </w:r>
          </w:p>
        </w:tc>
        <w:tc>
          <w:tcPr>
            <w:tcW w:w="6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rFonts w:ascii="Times" w:eastAsia="Times" w:hAnsi="Times" w:cs="Times"/>
              </w:rPr>
              <w:t>1.77 (0.48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E00ABC">
              <w:rPr>
                <w:rFonts w:ascii="Times" w:eastAsia="Times" w:hAnsi="Times" w:cs="Times"/>
              </w:rPr>
              <w:t>1.81 (0.49)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E00ABC">
              <w:rPr>
                <w:color w:val="000000" w:themeColor="text1"/>
              </w:rPr>
              <w:t>3.03</w:t>
            </w:r>
          </w:p>
        </w:tc>
        <w:tc>
          <w:tcPr>
            <w:tcW w:w="3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E00ABC">
              <w:rPr>
                <w:color w:val="020202"/>
              </w:rPr>
              <w:t>&lt;.01</w:t>
            </w:r>
          </w:p>
        </w:tc>
        <w:tc>
          <w:tcPr>
            <w:tcW w:w="6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rFonts w:ascii="Times" w:eastAsia="Times" w:hAnsi="Times" w:cs="Times"/>
              </w:rPr>
              <w:t>1.78 (0.49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E00ABC">
              <w:rPr>
                <w:rFonts w:ascii="Times" w:eastAsia="Times" w:hAnsi="Times" w:cs="Times"/>
              </w:rPr>
              <w:t>1.82 (0.50)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00000" w:themeColor="text1"/>
              </w:rPr>
              <w:t xml:space="preserve">3.92 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20202"/>
              </w:rPr>
              <w:t>&lt;.001</w:t>
            </w:r>
          </w:p>
        </w:tc>
        <w:tc>
          <w:tcPr>
            <w:tcW w:w="6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rFonts w:ascii="Times" w:eastAsia="Times" w:hAnsi="Times" w:cs="Times"/>
              </w:rPr>
              <w:t>1.98 (0.61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rFonts w:ascii="Times" w:eastAsia="Times" w:hAnsi="Times" w:cs="Times"/>
              </w:rPr>
              <w:t>2.05 (0.61)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00000" w:themeColor="text1"/>
              </w:rPr>
              <w:t>4.95</w:t>
            </w:r>
          </w:p>
        </w:tc>
        <w:tc>
          <w:tcPr>
            <w:tcW w:w="3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20202"/>
              </w:rPr>
              <w:t>&lt;.001</w:t>
            </w:r>
          </w:p>
        </w:tc>
      </w:tr>
      <w:tr w:rsidR="0082378F" w:rsidTr="00B46580">
        <w:trPr>
          <w:trHeight w:val="1467"/>
        </w:trPr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Cultural background</w:t>
            </w: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White </w:t>
            </w: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Non-White</w:t>
            </w:r>
          </w:p>
        </w:tc>
        <w:tc>
          <w:tcPr>
            <w:tcW w:w="6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E00ABC">
              <w:rPr>
                <w:rFonts w:ascii="Times" w:eastAsia="Times" w:hAnsi="Times" w:cs="Times"/>
              </w:rPr>
              <w:t>1.79 (0.48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E00ABC">
              <w:rPr>
                <w:rFonts w:ascii="Times" w:eastAsia="Times" w:hAnsi="Times" w:cs="Times"/>
              </w:rPr>
              <w:t>1.86 (0.54)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E00ABC">
              <w:rPr>
                <w:rFonts w:ascii="Times" w:eastAsia="Times" w:hAnsi="Times" w:cs="Times"/>
              </w:rPr>
              <w:t>-2.38</w:t>
            </w:r>
          </w:p>
        </w:tc>
        <w:tc>
          <w:tcPr>
            <w:tcW w:w="3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E00ABC">
              <w:rPr>
                <w:rFonts w:ascii="Times" w:eastAsia="Times" w:hAnsi="Times" w:cs="Times"/>
              </w:rPr>
              <w:t>.02</w:t>
            </w:r>
          </w:p>
        </w:tc>
        <w:tc>
          <w:tcPr>
            <w:tcW w:w="6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20202"/>
              </w:rPr>
              <w:t>1.80 (0.49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20202"/>
              </w:rPr>
              <w:t>1.80 (0.51)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20202"/>
              </w:rPr>
              <w:t>-0.10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20202"/>
              </w:rPr>
              <w:t>.92</w:t>
            </w:r>
          </w:p>
        </w:tc>
        <w:tc>
          <w:tcPr>
            <w:tcW w:w="6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20202"/>
              </w:rPr>
              <w:t>2.02 (0.61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20202"/>
              </w:rPr>
              <w:t>2.06 (0.62)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20202"/>
              </w:rPr>
              <w:t>-1.06</w:t>
            </w:r>
          </w:p>
        </w:tc>
        <w:tc>
          <w:tcPr>
            <w:tcW w:w="3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20202"/>
              </w:rPr>
              <w:t>.29</w:t>
            </w:r>
          </w:p>
        </w:tc>
      </w:tr>
      <w:tr w:rsidR="0082378F" w:rsidTr="00B46580">
        <w:trPr>
          <w:trHeight w:val="1205"/>
        </w:trPr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lastRenderedPageBreak/>
              <w:t>Partnered</w:t>
            </w: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Yes</w:t>
            </w: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No</w:t>
            </w:r>
          </w:p>
        </w:tc>
        <w:tc>
          <w:tcPr>
            <w:tcW w:w="6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E00ABC">
              <w:rPr>
                <w:rFonts w:ascii="Times" w:eastAsia="Times" w:hAnsi="Times" w:cs="Times"/>
              </w:rPr>
              <w:t>1.79 (0.48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E00ABC">
              <w:rPr>
                <w:rFonts w:ascii="Times" w:eastAsia="Times" w:hAnsi="Times" w:cs="Times"/>
              </w:rPr>
              <w:t>1.80 (0.50)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E00ABC">
              <w:rPr>
                <w:rFonts w:ascii="Times" w:eastAsia="Times" w:hAnsi="Times" w:cs="Times"/>
              </w:rPr>
              <w:t>0.58</w:t>
            </w:r>
          </w:p>
        </w:tc>
        <w:tc>
          <w:tcPr>
            <w:tcW w:w="3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E00ABC">
              <w:rPr>
                <w:rFonts w:ascii="Times" w:eastAsia="Times" w:hAnsi="Times" w:cs="Times"/>
              </w:rPr>
              <w:t>.56</w:t>
            </w:r>
          </w:p>
        </w:tc>
        <w:tc>
          <w:tcPr>
            <w:tcW w:w="6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20202"/>
              </w:rPr>
              <w:t>1.80 (0.49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20202"/>
              </w:rPr>
              <w:t>1.82 (0.54)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20202"/>
              </w:rPr>
              <w:t>0.68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20202"/>
              </w:rPr>
              <w:t>.50</w:t>
            </w:r>
          </w:p>
        </w:tc>
        <w:tc>
          <w:tcPr>
            <w:tcW w:w="6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20202"/>
              </w:rPr>
              <w:t>2.02 (0.61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20202"/>
              </w:rPr>
              <w:t>2.01 (0.64)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20202"/>
              </w:rPr>
              <w:t>-0.47</w:t>
            </w:r>
          </w:p>
        </w:tc>
        <w:tc>
          <w:tcPr>
            <w:tcW w:w="3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20202"/>
              </w:rPr>
              <w:t>.64</w:t>
            </w:r>
          </w:p>
        </w:tc>
      </w:tr>
      <w:tr w:rsidR="0082378F" w:rsidTr="00B46580">
        <w:trPr>
          <w:trHeight w:val="1285"/>
        </w:trPr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Education PC</w:t>
            </w: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Up to third </w:t>
            </w: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82378F" w:rsidRPr="009A3011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>
              <w:rPr>
                <w:color w:val="020202"/>
              </w:rPr>
              <w:t xml:space="preserve">   </w:t>
            </w:r>
            <w:r w:rsidRPr="009A3011">
              <w:rPr>
                <w:color w:val="000000" w:themeColor="text1"/>
              </w:rPr>
              <w:t xml:space="preserve">Third or          </w:t>
            </w:r>
          </w:p>
          <w:p w:rsidR="0082378F" w:rsidRPr="006D1B17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9A3011">
              <w:rPr>
                <w:color w:val="000000" w:themeColor="text1"/>
              </w:rPr>
              <w:t xml:space="preserve">   highe</w:t>
            </w:r>
            <w:r>
              <w:rPr>
                <w:color w:val="000000" w:themeColor="text1"/>
              </w:rPr>
              <w:t>r</w:t>
            </w:r>
          </w:p>
        </w:tc>
        <w:tc>
          <w:tcPr>
            <w:tcW w:w="6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E00ABC">
              <w:rPr>
                <w:rFonts w:ascii="Times" w:eastAsia="Times" w:hAnsi="Times" w:cs="Times"/>
                <w:color w:val="000000" w:themeColor="text1"/>
              </w:rPr>
              <w:t>1.79 (0.49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E00ABC">
              <w:rPr>
                <w:rFonts w:ascii="Times" w:eastAsia="Times" w:hAnsi="Times" w:cs="Times"/>
                <w:color w:val="000000" w:themeColor="text1"/>
              </w:rPr>
              <w:t>1.80 (0.47)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E00ABC">
              <w:rPr>
                <w:rFonts w:ascii="Times" w:eastAsia="Times" w:hAnsi="Times" w:cs="Times"/>
                <w:color w:val="000000" w:themeColor="text1"/>
              </w:rPr>
              <w:t>-1.05</w:t>
            </w:r>
          </w:p>
        </w:tc>
        <w:tc>
          <w:tcPr>
            <w:tcW w:w="3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</w:rPr>
            </w:pPr>
            <w:r w:rsidRPr="00E00ABC">
              <w:rPr>
                <w:rFonts w:ascii="Times" w:eastAsia="Times" w:hAnsi="Times" w:cs="Times"/>
                <w:color w:val="000000" w:themeColor="text1"/>
              </w:rPr>
              <w:t>.29</w:t>
            </w:r>
          </w:p>
        </w:tc>
        <w:tc>
          <w:tcPr>
            <w:tcW w:w="6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1.78 (0.50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00000" w:themeColor="text1"/>
              </w:rPr>
              <w:t>1.83 (0.49)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00000" w:themeColor="text1"/>
              </w:rPr>
              <w:t>-4.22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00000" w:themeColor="text1"/>
              </w:rPr>
              <w:t>&lt;.001</w:t>
            </w:r>
          </w:p>
        </w:tc>
        <w:tc>
          <w:tcPr>
            <w:tcW w:w="6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2.01 (0.62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00000" w:themeColor="text1"/>
              </w:rPr>
              <w:t>2.04 (0.60)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00000" w:themeColor="text1"/>
              </w:rPr>
              <w:t>-2.44</w:t>
            </w:r>
          </w:p>
        </w:tc>
        <w:tc>
          <w:tcPr>
            <w:tcW w:w="3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 w:rsidRPr="00E00ABC">
              <w:rPr>
                <w:color w:val="000000" w:themeColor="text1"/>
              </w:rPr>
              <w:t>.02</w:t>
            </w:r>
          </w:p>
        </w:tc>
      </w:tr>
      <w:tr w:rsidR="0082378F" w:rsidTr="00B46580">
        <w:trPr>
          <w:trHeight w:val="1024"/>
        </w:trPr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>Occupation PC</w:t>
            </w: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Not employed </w:t>
            </w: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Employed</w:t>
            </w:r>
          </w:p>
        </w:tc>
        <w:tc>
          <w:tcPr>
            <w:tcW w:w="6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E00ABC">
              <w:rPr>
                <w:rFonts w:ascii="Times" w:eastAsia="Times" w:hAnsi="Times" w:cs="Times"/>
                <w:color w:val="000000" w:themeColor="text1"/>
              </w:rPr>
              <w:t>1.79 (0.50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E00ABC">
              <w:rPr>
                <w:rFonts w:ascii="Times" w:eastAsia="Times" w:hAnsi="Times" w:cs="Times"/>
                <w:color w:val="000000" w:themeColor="text1"/>
              </w:rPr>
              <w:t>1.79 (0.48)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E00ABC">
              <w:rPr>
                <w:rFonts w:ascii="Times" w:eastAsia="Times" w:hAnsi="Times" w:cs="Times"/>
                <w:color w:val="000000" w:themeColor="text1"/>
              </w:rPr>
              <w:t>0.29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3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E00ABC">
              <w:rPr>
                <w:rFonts w:ascii="Times" w:eastAsia="Times" w:hAnsi="Times" w:cs="Times"/>
                <w:color w:val="000000" w:themeColor="text1"/>
              </w:rPr>
              <w:t>.77</w:t>
            </w:r>
          </w:p>
        </w:tc>
        <w:tc>
          <w:tcPr>
            <w:tcW w:w="6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1.79 (0.50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1.81 (0.49)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-2.01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.05</w:t>
            </w:r>
          </w:p>
        </w:tc>
        <w:tc>
          <w:tcPr>
            <w:tcW w:w="6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2.02 (0.62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2.02 (0.61)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0.22</w:t>
            </w:r>
          </w:p>
        </w:tc>
        <w:tc>
          <w:tcPr>
            <w:tcW w:w="3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.83</w:t>
            </w:r>
          </w:p>
        </w:tc>
      </w:tr>
      <w:tr w:rsidR="0082378F" w:rsidTr="00B46580">
        <w:trPr>
          <w:trHeight w:val="1258"/>
        </w:trPr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Age </w:t>
            </w: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Young</w:t>
            </w: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Old </w:t>
            </w:r>
          </w:p>
        </w:tc>
        <w:tc>
          <w:tcPr>
            <w:tcW w:w="6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E00ABC">
              <w:rPr>
                <w:rFonts w:ascii="Times" w:eastAsia="Times" w:hAnsi="Times" w:cs="Times"/>
                <w:color w:val="000000" w:themeColor="text1"/>
              </w:rPr>
              <w:t>1.81 (0.48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E00ABC">
              <w:rPr>
                <w:rFonts w:ascii="Times" w:eastAsia="Times" w:hAnsi="Times" w:cs="Times"/>
                <w:color w:val="000000" w:themeColor="text1"/>
              </w:rPr>
              <w:t>1.79 (0.48)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E00ABC">
              <w:rPr>
                <w:rFonts w:ascii="Times" w:eastAsia="Times" w:hAnsi="Times" w:cs="Times"/>
                <w:color w:val="000000" w:themeColor="text1"/>
              </w:rPr>
              <w:t>1.01</w:t>
            </w:r>
          </w:p>
        </w:tc>
        <w:tc>
          <w:tcPr>
            <w:tcW w:w="3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E00ABC">
              <w:rPr>
                <w:rFonts w:ascii="Times" w:eastAsia="Times" w:hAnsi="Times" w:cs="Times"/>
                <w:color w:val="000000" w:themeColor="text1"/>
              </w:rPr>
              <w:t>.31</w:t>
            </w:r>
          </w:p>
        </w:tc>
        <w:tc>
          <w:tcPr>
            <w:tcW w:w="6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1.79 (0.52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1.80 (0.49)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-0.58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.56</w:t>
            </w:r>
          </w:p>
        </w:tc>
        <w:tc>
          <w:tcPr>
            <w:tcW w:w="6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2.08 (0.62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1.99 (0.61)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5.75</w:t>
            </w:r>
          </w:p>
        </w:tc>
        <w:tc>
          <w:tcPr>
            <w:tcW w:w="3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&lt;.001</w:t>
            </w:r>
          </w:p>
        </w:tc>
      </w:tr>
      <w:tr w:rsidR="0082378F" w:rsidTr="00B46580">
        <w:trPr>
          <w:trHeight w:val="1612"/>
        </w:trPr>
        <w:tc>
          <w:tcPr>
            <w:tcW w:w="7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lastRenderedPageBreak/>
              <w:t xml:space="preserve">Household income </w:t>
            </w: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Q1</w:t>
            </w: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Q2</w:t>
            </w: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Q3</w:t>
            </w: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Q4</w:t>
            </w: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</w:t>
            </w:r>
          </w:p>
          <w:p w:rsidR="0082378F" w:rsidRDefault="0082378F" w:rsidP="00B46580">
            <w:pPr>
              <w:widowControl w:val="0"/>
              <w:spacing w:before="0"/>
              <w:jc w:val="both"/>
              <w:rPr>
                <w:color w:val="020202"/>
              </w:rPr>
            </w:pPr>
            <w:r>
              <w:rPr>
                <w:color w:val="020202"/>
              </w:rPr>
              <w:t xml:space="preserve">    Q5</w:t>
            </w:r>
          </w:p>
        </w:tc>
        <w:tc>
          <w:tcPr>
            <w:tcW w:w="65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E00ABC">
              <w:rPr>
                <w:rFonts w:ascii="Times" w:eastAsia="Times" w:hAnsi="Times" w:cs="Times"/>
                <w:color w:val="000000" w:themeColor="text1"/>
              </w:rPr>
              <w:t>1.78 (0.50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E00ABC">
              <w:rPr>
                <w:rFonts w:ascii="Times" w:eastAsia="Times" w:hAnsi="Times" w:cs="Times"/>
                <w:color w:val="000000" w:themeColor="text1"/>
              </w:rPr>
              <w:t>1.80 (0.49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E00ABC">
              <w:rPr>
                <w:rFonts w:ascii="Times" w:eastAsia="Times" w:hAnsi="Times" w:cs="Times"/>
                <w:color w:val="000000" w:themeColor="text1"/>
              </w:rPr>
              <w:t>1.82 (0.49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E00ABC">
              <w:rPr>
                <w:rFonts w:ascii="Times" w:eastAsia="Times" w:hAnsi="Times" w:cs="Times"/>
                <w:color w:val="000000" w:themeColor="text1"/>
              </w:rPr>
              <w:t>1.81 (0.48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E00ABC">
              <w:rPr>
                <w:rFonts w:ascii="Times" w:eastAsia="Times" w:hAnsi="Times" w:cs="Times"/>
                <w:color w:val="000000" w:themeColor="text1"/>
              </w:rPr>
              <w:t>1.77 (0.46)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E00ABC">
              <w:rPr>
                <w:color w:val="020202"/>
              </w:rPr>
              <w:t>2.63</w:t>
            </w:r>
          </w:p>
        </w:tc>
        <w:tc>
          <w:tcPr>
            <w:tcW w:w="3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rFonts w:ascii="Times" w:eastAsia="Times" w:hAnsi="Times" w:cs="Times"/>
                <w:color w:val="000000" w:themeColor="text1"/>
              </w:rPr>
            </w:pPr>
            <w:r w:rsidRPr="00E00ABC">
              <w:rPr>
                <w:color w:val="020202"/>
              </w:rPr>
              <w:t>0.03</w:t>
            </w:r>
          </w:p>
        </w:tc>
        <w:tc>
          <w:tcPr>
            <w:tcW w:w="6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1.78 (0.52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1.78 (0.49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1.81 (0.49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1.82 (0.48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1.82 (0.50)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rFonts w:ascii="Times" w:eastAsia="Times" w:hAnsi="Times" w:cs="Times"/>
                <w:color w:val="000000" w:themeColor="text1"/>
              </w:rPr>
              <w:t>2.10</w:t>
            </w:r>
          </w:p>
        </w:tc>
        <w:tc>
          <w:tcPr>
            <w:tcW w:w="3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rFonts w:ascii="Times" w:eastAsia="Times" w:hAnsi="Times" w:cs="Times"/>
                <w:color w:val="000000" w:themeColor="text1"/>
              </w:rPr>
              <w:t>.08</w:t>
            </w:r>
          </w:p>
        </w:tc>
        <w:tc>
          <w:tcPr>
            <w:tcW w:w="65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2.00 (0.64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2.02 (0.60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2.02 (0.61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2.06 (0.62)</w:t>
            </w: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</w:p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2.01 (0.59)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1.63</w:t>
            </w:r>
          </w:p>
        </w:tc>
        <w:tc>
          <w:tcPr>
            <w:tcW w:w="39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378F" w:rsidRPr="00E00ABC" w:rsidRDefault="0082378F" w:rsidP="00B46580">
            <w:pPr>
              <w:widowControl w:val="0"/>
              <w:spacing w:before="0"/>
              <w:jc w:val="both"/>
              <w:rPr>
                <w:color w:val="000000" w:themeColor="text1"/>
              </w:rPr>
            </w:pPr>
            <w:r w:rsidRPr="00E00ABC">
              <w:rPr>
                <w:color w:val="000000" w:themeColor="text1"/>
              </w:rPr>
              <w:t>.16</w:t>
            </w:r>
          </w:p>
        </w:tc>
      </w:tr>
    </w:tbl>
    <w:p w:rsidR="0082378F" w:rsidRPr="009A3011" w:rsidRDefault="0082378F" w:rsidP="0082378F">
      <w:pPr>
        <w:spacing w:before="150"/>
        <w:jc w:val="both"/>
        <w:sectPr w:rsidR="0082378F" w:rsidRPr="009A3011" w:rsidSect="009E2EAB">
          <w:pgSz w:w="15840" w:h="12240" w:orient="landscape"/>
          <w:pgMar w:top="1179" w:right="1140" w:bottom="1281" w:left="1140" w:header="284" w:footer="510" w:gutter="0"/>
          <w:pgNumType w:start="1"/>
          <w:cols w:space="708"/>
          <w:titlePg/>
        </w:sectPr>
      </w:pPr>
      <w:r>
        <w:rPr>
          <w:i/>
        </w:rPr>
        <w:t xml:space="preserve">Note. </w:t>
      </w:r>
      <w:r>
        <w:t>PC = Primary Caregiver; M (SD) = mean (standard deviation); Q1 = 1</w:t>
      </w:r>
      <w:r w:rsidRPr="007C6DE2">
        <w:rPr>
          <w:vertAlign w:val="superscript"/>
        </w:rPr>
        <w:t>st</w:t>
      </w:r>
      <w:r>
        <w:t xml:space="preserve"> quintile; Q2 = 2</w:t>
      </w:r>
      <w:r>
        <w:rPr>
          <w:vertAlign w:val="superscript"/>
        </w:rPr>
        <w:t>nd</w:t>
      </w:r>
      <w:r>
        <w:t xml:space="preserve"> quintile; Q3 = 3</w:t>
      </w:r>
      <w:r>
        <w:rPr>
          <w:vertAlign w:val="superscript"/>
        </w:rPr>
        <w:t>rd</w:t>
      </w:r>
      <w:r>
        <w:t xml:space="preserve"> quintile; Q4 = 4</w:t>
      </w:r>
      <w:r w:rsidRPr="007C6DE2">
        <w:rPr>
          <w:vertAlign w:val="superscript"/>
        </w:rPr>
        <w:t>t</w:t>
      </w:r>
      <w:r>
        <w:rPr>
          <w:vertAlign w:val="superscript"/>
        </w:rPr>
        <w:t>h</w:t>
      </w:r>
      <w:r>
        <w:t xml:space="preserve"> quintile; Q5 = 5</w:t>
      </w:r>
      <w:r>
        <w:rPr>
          <w:vertAlign w:val="superscript"/>
        </w:rPr>
        <w:t>th</w:t>
      </w:r>
      <w:r>
        <w:t xml:space="preserve"> quintile</w:t>
      </w:r>
    </w:p>
    <w:p w:rsidR="00A64AD1" w:rsidRDefault="00A64AD1">
      <w:bookmarkStart w:id="0" w:name="_GoBack"/>
      <w:bookmarkEnd w:id="0"/>
    </w:p>
    <w:sectPr w:rsidR="00A64AD1" w:rsidSect="003740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78F"/>
    <w:rsid w:val="00004631"/>
    <w:rsid w:val="00015584"/>
    <w:rsid w:val="00017E4E"/>
    <w:rsid w:val="000229CA"/>
    <w:rsid w:val="000259CA"/>
    <w:rsid w:val="00040244"/>
    <w:rsid w:val="00056667"/>
    <w:rsid w:val="00073671"/>
    <w:rsid w:val="00082380"/>
    <w:rsid w:val="00093750"/>
    <w:rsid w:val="000C2506"/>
    <w:rsid w:val="001044BE"/>
    <w:rsid w:val="001154F2"/>
    <w:rsid w:val="00130EA7"/>
    <w:rsid w:val="00135308"/>
    <w:rsid w:val="00143C5A"/>
    <w:rsid w:val="00170252"/>
    <w:rsid w:val="001832BC"/>
    <w:rsid w:val="0019336D"/>
    <w:rsid w:val="00194B5C"/>
    <w:rsid w:val="001A5A01"/>
    <w:rsid w:val="001B07E9"/>
    <w:rsid w:val="001B314E"/>
    <w:rsid w:val="001C150E"/>
    <w:rsid w:val="001E1655"/>
    <w:rsid w:val="00204D7F"/>
    <w:rsid w:val="00207690"/>
    <w:rsid w:val="00214191"/>
    <w:rsid w:val="0022226F"/>
    <w:rsid w:val="00227781"/>
    <w:rsid w:val="00255489"/>
    <w:rsid w:val="00256683"/>
    <w:rsid w:val="002635EC"/>
    <w:rsid w:val="002723E4"/>
    <w:rsid w:val="0029542A"/>
    <w:rsid w:val="002A030B"/>
    <w:rsid w:val="002C022F"/>
    <w:rsid w:val="002D18DB"/>
    <w:rsid w:val="002D663C"/>
    <w:rsid w:val="0030577B"/>
    <w:rsid w:val="0034437B"/>
    <w:rsid w:val="00374019"/>
    <w:rsid w:val="00375A5F"/>
    <w:rsid w:val="003801C4"/>
    <w:rsid w:val="003B4CC7"/>
    <w:rsid w:val="003B6010"/>
    <w:rsid w:val="003C38BA"/>
    <w:rsid w:val="003D2F5F"/>
    <w:rsid w:val="003D5548"/>
    <w:rsid w:val="003D6C1F"/>
    <w:rsid w:val="003F44DE"/>
    <w:rsid w:val="00400B23"/>
    <w:rsid w:val="0045047B"/>
    <w:rsid w:val="00450F71"/>
    <w:rsid w:val="004522C4"/>
    <w:rsid w:val="004C09D6"/>
    <w:rsid w:val="004C76B4"/>
    <w:rsid w:val="004D7423"/>
    <w:rsid w:val="004E1086"/>
    <w:rsid w:val="004E4DCF"/>
    <w:rsid w:val="004F31DB"/>
    <w:rsid w:val="00562BF4"/>
    <w:rsid w:val="00563715"/>
    <w:rsid w:val="00570E61"/>
    <w:rsid w:val="005719E1"/>
    <w:rsid w:val="005841C5"/>
    <w:rsid w:val="005955A7"/>
    <w:rsid w:val="005E43AC"/>
    <w:rsid w:val="005F5B4F"/>
    <w:rsid w:val="00607E3A"/>
    <w:rsid w:val="00645AF8"/>
    <w:rsid w:val="0065202B"/>
    <w:rsid w:val="006562B0"/>
    <w:rsid w:val="00675592"/>
    <w:rsid w:val="00676A95"/>
    <w:rsid w:val="00683982"/>
    <w:rsid w:val="00692B15"/>
    <w:rsid w:val="006A4234"/>
    <w:rsid w:val="006E0C87"/>
    <w:rsid w:val="006E662C"/>
    <w:rsid w:val="0072751F"/>
    <w:rsid w:val="00740349"/>
    <w:rsid w:val="00762D69"/>
    <w:rsid w:val="007765CA"/>
    <w:rsid w:val="00782C33"/>
    <w:rsid w:val="007862EA"/>
    <w:rsid w:val="00786F77"/>
    <w:rsid w:val="00792C6A"/>
    <w:rsid w:val="007A55FE"/>
    <w:rsid w:val="007E166C"/>
    <w:rsid w:val="007E2060"/>
    <w:rsid w:val="007E368D"/>
    <w:rsid w:val="007E4F91"/>
    <w:rsid w:val="008155F1"/>
    <w:rsid w:val="00817C2B"/>
    <w:rsid w:val="0082378F"/>
    <w:rsid w:val="0082420E"/>
    <w:rsid w:val="00826136"/>
    <w:rsid w:val="00840A74"/>
    <w:rsid w:val="00845103"/>
    <w:rsid w:val="008529DE"/>
    <w:rsid w:val="00865E94"/>
    <w:rsid w:val="00896B81"/>
    <w:rsid w:val="008A6508"/>
    <w:rsid w:val="008C0230"/>
    <w:rsid w:val="008D64A7"/>
    <w:rsid w:val="009203B7"/>
    <w:rsid w:val="00942C7A"/>
    <w:rsid w:val="009776AD"/>
    <w:rsid w:val="009926B9"/>
    <w:rsid w:val="009B216A"/>
    <w:rsid w:val="009B4011"/>
    <w:rsid w:val="009C5122"/>
    <w:rsid w:val="009C593C"/>
    <w:rsid w:val="00A0117A"/>
    <w:rsid w:val="00A06F3D"/>
    <w:rsid w:val="00A27128"/>
    <w:rsid w:val="00A301B4"/>
    <w:rsid w:val="00A32DE9"/>
    <w:rsid w:val="00A32E99"/>
    <w:rsid w:val="00A368F0"/>
    <w:rsid w:val="00A3700F"/>
    <w:rsid w:val="00A42CCE"/>
    <w:rsid w:val="00A64AD1"/>
    <w:rsid w:val="00A66CA7"/>
    <w:rsid w:val="00A72693"/>
    <w:rsid w:val="00A7738D"/>
    <w:rsid w:val="00AD0672"/>
    <w:rsid w:val="00B25DB7"/>
    <w:rsid w:val="00B26AA7"/>
    <w:rsid w:val="00B26E4F"/>
    <w:rsid w:val="00B42345"/>
    <w:rsid w:val="00B46C7F"/>
    <w:rsid w:val="00B56C87"/>
    <w:rsid w:val="00B765E1"/>
    <w:rsid w:val="00BA4776"/>
    <w:rsid w:val="00BA4EB3"/>
    <w:rsid w:val="00BB2BCF"/>
    <w:rsid w:val="00BE2443"/>
    <w:rsid w:val="00BF3A03"/>
    <w:rsid w:val="00BF66C2"/>
    <w:rsid w:val="00BF716A"/>
    <w:rsid w:val="00C0691E"/>
    <w:rsid w:val="00C32DE8"/>
    <w:rsid w:val="00C631E6"/>
    <w:rsid w:val="00C652E5"/>
    <w:rsid w:val="00C65470"/>
    <w:rsid w:val="00CA3B6B"/>
    <w:rsid w:val="00CA5685"/>
    <w:rsid w:val="00CC05C3"/>
    <w:rsid w:val="00CC2C02"/>
    <w:rsid w:val="00CD4CB4"/>
    <w:rsid w:val="00CF6EC3"/>
    <w:rsid w:val="00CF7F94"/>
    <w:rsid w:val="00D54E50"/>
    <w:rsid w:val="00D60DC8"/>
    <w:rsid w:val="00D770E6"/>
    <w:rsid w:val="00D817C1"/>
    <w:rsid w:val="00D870D0"/>
    <w:rsid w:val="00DA1B53"/>
    <w:rsid w:val="00DB4656"/>
    <w:rsid w:val="00DD6BC1"/>
    <w:rsid w:val="00DF5ECE"/>
    <w:rsid w:val="00DF6F33"/>
    <w:rsid w:val="00E00ABC"/>
    <w:rsid w:val="00E36B7A"/>
    <w:rsid w:val="00E6528D"/>
    <w:rsid w:val="00E84363"/>
    <w:rsid w:val="00E9007D"/>
    <w:rsid w:val="00EB753E"/>
    <w:rsid w:val="00EC5737"/>
    <w:rsid w:val="00EE5DB4"/>
    <w:rsid w:val="00F0391C"/>
    <w:rsid w:val="00F13201"/>
    <w:rsid w:val="00F208AD"/>
    <w:rsid w:val="00F319AE"/>
    <w:rsid w:val="00F47B98"/>
    <w:rsid w:val="00F537DF"/>
    <w:rsid w:val="00F61D49"/>
    <w:rsid w:val="00F65525"/>
    <w:rsid w:val="00F75551"/>
    <w:rsid w:val="00FC0889"/>
    <w:rsid w:val="00FD0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5114E0"/>
  <w15:chartTrackingRefBased/>
  <w15:docId w15:val="{54C81154-3781-6448-8A95-A9565B5FB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2378F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67C1B6-B819-1F4D-825C-DE38BC97D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274</Words>
  <Characters>1249</Characters>
  <Application>Microsoft Office Word</Application>
  <DocSecurity>0</DocSecurity>
  <Lines>312</Lines>
  <Paragraphs>16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ke van Dijk</dc:creator>
  <cp:keywords/>
  <dc:description/>
  <cp:lastModifiedBy>Willeke van Dijk</cp:lastModifiedBy>
  <cp:revision>5</cp:revision>
  <dcterms:created xsi:type="dcterms:W3CDTF">2022-12-05T11:52:00Z</dcterms:created>
  <dcterms:modified xsi:type="dcterms:W3CDTF">2022-12-05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